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790F33" w14:textId="77777777" w:rsidR="00693162" w:rsidRPr="00194818" w:rsidRDefault="00693162" w:rsidP="006931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</w:rPr>
      </w:pPr>
      <w:r w:rsidRPr="00194818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</w:rPr>
        <w:t xml:space="preserve">Supplemental Material. </w:t>
      </w:r>
    </w:p>
    <w:p w14:paraId="3865D439" w14:textId="77777777" w:rsidR="00F36799" w:rsidRDefault="00F36799" w:rsidP="009566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jc w:val="both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</w:rPr>
      </w:pPr>
      <w:bookmarkStart w:id="0" w:name="_GoBack"/>
      <w:bookmarkEnd w:id="0"/>
    </w:p>
    <w:p w14:paraId="28725AAE" w14:textId="7D40C22B" w:rsidR="00956603" w:rsidRDefault="00956603" w:rsidP="009566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jc w:val="both"/>
        <w:rPr>
          <w:rFonts w:ascii="Arial" w:hAnsi="Arial" w:cs="Arial"/>
          <w:sz w:val="24"/>
          <w:szCs w:val="24"/>
        </w:rPr>
      </w:pPr>
      <w:r w:rsidRPr="00194818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</w:rPr>
        <w:t>Table</w:t>
      </w:r>
      <w:r w:rsidR="009A4CAA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</w:rPr>
        <w:t xml:space="preserve"> </w:t>
      </w:r>
      <w:r w:rsidR="00A2263E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</w:rPr>
        <w:t>1</w:t>
      </w:r>
      <w:r w:rsidRPr="00194818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</w:rPr>
        <w:t xml:space="preserve">. </w:t>
      </w:r>
      <w:r w:rsidR="00EA0160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</w:rPr>
        <w:t>Cognitive test only m</w:t>
      </w:r>
      <w:r w:rsidRPr="00194818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</w:rPr>
        <w:t>odel estimates from Watershed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</w:rPr>
        <w:t xml:space="preserve"> </w:t>
      </w:r>
      <w:r w:rsidR="00EA0160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</w:rPr>
        <w:t>model including</w:t>
      </w:r>
      <w:r>
        <w:rPr>
          <w:rFonts w:ascii="Arial" w:hAnsi="Arial" w:cs="Arial"/>
          <w:sz w:val="24"/>
          <w:szCs w:val="24"/>
        </w:rPr>
        <w:t xml:space="preserve"> </w:t>
      </w:r>
      <w:r w:rsidR="009C70DD">
        <w:rPr>
          <w:rFonts w:ascii="Arial" w:hAnsi="Arial" w:cs="Arial"/>
          <w:sz w:val="24"/>
          <w:szCs w:val="24"/>
        </w:rPr>
        <w:t>only one</w:t>
      </w:r>
      <w:r>
        <w:rPr>
          <w:rFonts w:ascii="Arial" w:hAnsi="Arial" w:cs="Arial"/>
          <w:sz w:val="24"/>
          <w:szCs w:val="24"/>
        </w:rPr>
        <w:t xml:space="preserve"> latent variable</w:t>
      </w:r>
      <w:r w:rsidR="00533D6E">
        <w:rPr>
          <w:rFonts w:ascii="Arial" w:hAnsi="Arial" w:cs="Arial"/>
          <w:sz w:val="24"/>
          <w:szCs w:val="24"/>
        </w:rPr>
        <w:t xml:space="preserve"> (g factor)</w:t>
      </w:r>
      <w:r>
        <w:rPr>
          <w:rFonts w:ascii="Arial" w:hAnsi="Arial" w:cs="Arial"/>
          <w:sz w:val="24"/>
          <w:szCs w:val="24"/>
        </w:rPr>
        <w:t xml:space="preserve"> set from the cognitive </w:t>
      </w:r>
      <w:r w:rsidR="00EA0160">
        <w:rPr>
          <w:rFonts w:ascii="Arial" w:hAnsi="Arial" w:cs="Arial"/>
          <w:sz w:val="24"/>
          <w:szCs w:val="24"/>
        </w:rPr>
        <w:t>indexes</w:t>
      </w:r>
      <w:r>
        <w:rPr>
          <w:rFonts w:ascii="Arial" w:hAnsi="Arial" w:cs="Arial"/>
          <w:sz w:val="24"/>
          <w:szCs w:val="24"/>
        </w:rPr>
        <w:t xml:space="preserve">. </w:t>
      </w:r>
    </w:p>
    <w:p w14:paraId="664FCB57" w14:textId="77777777" w:rsidR="00D2673D" w:rsidRDefault="00D2673D" w:rsidP="009566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jc w:val="both"/>
        <w:rPr>
          <w:rFonts w:ascii="Arial" w:hAnsi="Arial" w:cs="Arial"/>
          <w:sz w:val="24"/>
          <w:szCs w:val="24"/>
        </w:rPr>
      </w:pPr>
    </w:p>
    <w:p w14:paraId="476DA99E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Optimization method                           NLMINB</w:t>
      </w:r>
    </w:p>
    <w:p w14:paraId="5510F00F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Number of free parameters                          8</w:t>
      </w:r>
    </w:p>
    <w:p w14:paraId="05D64B3E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09112A32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Number of observations                            83</w:t>
      </w:r>
    </w:p>
    <w:p w14:paraId="728C7B21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125C9F52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Estimator                                         ML      Robust</w:t>
      </w:r>
    </w:p>
    <w:p w14:paraId="0658C9DC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Model Fit Test Statistic                       6.683       5.589</w:t>
      </w:r>
    </w:p>
    <w:p w14:paraId="1744B1D3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Degrees of freedom                                 2           2</w:t>
      </w:r>
    </w:p>
    <w:p w14:paraId="4166A845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P-value (Chi-</w:t>
      </w:r>
      <w:proofErr w:type="gramStart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square)   </w:t>
      </w:r>
      <w:proofErr w:type="gramEnd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            0.035       0.061</w:t>
      </w:r>
    </w:p>
    <w:p w14:paraId="1A5236E3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Scaling correction factor                                  1.196</w:t>
      </w:r>
    </w:p>
    <w:p w14:paraId="5F105171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for the </w:t>
      </w:r>
      <w:proofErr w:type="spellStart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Satorra-Bentler</w:t>
      </w:r>
      <w:proofErr w:type="spellEnd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correction</w:t>
      </w:r>
    </w:p>
    <w:p w14:paraId="101157FC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046922A9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Model test baseline model:</w:t>
      </w:r>
    </w:p>
    <w:p w14:paraId="50636524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102BF551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Minimum Function Test Statistic              123.876     109.467</w:t>
      </w:r>
    </w:p>
    <w:p w14:paraId="016ED2BC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Degrees of freedom                                 6           6</w:t>
      </w:r>
    </w:p>
    <w:p w14:paraId="13973384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P-value                                        0.000       0.000</w:t>
      </w:r>
    </w:p>
    <w:p w14:paraId="2AA011CB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59D7589F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User model versus baseline model:</w:t>
      </w:r>
    </w:p>
    <w:p w14:paraId="356FB2FA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1931EF7F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Comparative Fit Index (</w:t>
      </w:r>
      <w:proofErr w:type="gramStart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CFI)   </w:t>
      </w:r>
      <w:proofErr w:type="gramEnd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     0.960       0.965</w:t>
      </w:r>
    </w:p>
    <w:p w14:paraId="2BBDAA56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Tucker-Lewis Index (</w:t>
      </w:r>
      <w:proofErr w:type="gramStart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TLI)   </w:t>
      </w:r>
      <w:proofErr w:type="gramEnd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        0.881       0.896</w:t>
      </w:r>
    </w:p>
    <w:p w14:paraId="263C7EDC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79DB7AAF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Robust Comparative Fit Index (</w:t>
      </w:r>
      <w:proofErr w:type="gramStart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CFI)   </w:t>
      </w:r>
      <w:proofErr w:type="gramEnd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          0.963</w:t>
      </w:r>
    </w:p>
    <w:p w14:paraId="73FE97B0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Robust Tucker-Lewis Index (</w:t>
      </w:r>
      <w:proofErr w:type="gramStart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TLI)   </w:t>
      </w:r>
      <w:proofErr w:type="gramEnd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             0.890</w:t>
      </w:r>
    </w:p>
    <w:p w14:paraId="090E2E8E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001CBB8E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Loglikelihood and Information Criteria:</w:t>
      </w:r>
    </w:p>
    <w:p w14:paraId="6953F260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54864B21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Loglikelihood user model (H0)               -410.479    -410.479</w:t>
      </w:r>
    </w:p>
    <w:p w14:paraId="3EFD1BB0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Loglikelihood unrestricted model (H1)       -407.138    -407.138</w:t>
      </w:r>
    </w:p>
    <w:p w14:paraId="0F1BFB98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3F8FA2BA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Number of free parameters                          8           8</w:t>
      </w:r>
    </w:p>
    <w:p w14:paraId="04628F5E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Akaike (</w:t>
      </w:r>
      <w:proofErr w:type="gramStart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AIC)   </w:t>
      </w:r>
      <w:proofErr w:type="gramEnd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                  836.958     836.958</w:t>
      </w:r>
    </w:p>
    <w:p w14:paraId="5422BBCD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Bayesian (</w:t>
      </w:r>
      <w:proofErr w:type="gramStart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BIC)   </w:t>
      </w:r>
      <w:proofErr w:type="gramEnd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                856.309     856.309</w:t>
      </w:r>
    </w:p>
    <w:p w14:paraId="538B7938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Sample-size adjusted Bayesian (</w:t>
      </w:r>
      <w:proofErr w:type="gramStart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BIC)   </w:t>
      </w:r>
      <w:proofErr w:type="gramEnd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831.075     831.075</w:t>
      </w:r>
    </w:p>
    <w:p w14:paraId="28B639B4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71D0787E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Root Mean Square Error of Approximation:</w:t>
      </w:r>
    </w:p>
    <w:p w14:paraId="65AB6C43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7C653528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RMSEA                                          0.168       0.147</w:t>
      </w:r>
    </w:p>
    <w:p w14:paraId="51B5322C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90 Percent Confidence Interval          </w:t>
      </w:r>
      <w:proofErr w:type="gramStart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0.038  0.316</w:t>
      </w:r>
      <w:proofErr w:type="gramEnd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0.000  0.285</w:t>
      </w:r>
    </w:p>
    <w:p w14:paraId="2F529887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P-value RMSEA &lt;= 0.05                          0.062       0.087</w:t>
      </w:r>
    </w:p>
    <w:p w14:paraId="0EB24505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680E795A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Robust RMSEA                                               0.161</w:t>
      </w:r>
    </w:p>
    <w:p w14:paraId="0E5255CE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90 Percent Confidence Interval                             </w:t>
      </w:r>
      <w:proofErr w:type="gramStart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0.000  0.326</w:t>
      </w:r>
      <w:proofErr w:type="gramEnd"/>
    </w:p>
    <w:p w14:paraId="07B266BA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621BAB76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Standardized Root Mean Square Residual:</w:t>
      </w:r>
    </w:p>
    <w:p w14:paraId="5A8DA90E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079B5A1A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SRMR                                           0.044       0.044</w:t>
      </w:r>
    </w:p>
    <w:p w14:paraId="6DDC4D04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37838DC9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Parameter Estimates:</w:t>
      </w:r>
    </w:p>
    <w:p w14:paraId="4CE33142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42E597A1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Information                                 Expected</w:t>
      </w:r>
    </w:p>
    <w:p w14:paraId="7CF6CF7B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Information saturated (h1) model          Structured</w:t>
      </w:r>
    </w:p>
    <w:p w14:paraId="23829347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Standard Errors                           </w:t>
      </w:r>
      <w:proofErr w:type="spellStart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Robust.sem</w:t>
      </w:r>
      <w:proofErr w:type="spellEnd"/>
    </w:p>
    <w:p w14:paraId="6358CC5A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60A4966C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Latent Variables:</w:t>
      </w:r>
    </w:p>
    <w:p w14:paraId="252BA57F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       </w:t>
      </w:r>
      <w:proofErr w:type="gramStart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Estimate  </w:t>
      </w:r>
      <w:proofErr w:type="spellStart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Std.Err</w:t>
      </w:r>
      <w:proofErr w:type="spellEnd"/>
      <w:proofErr w:type="gramEnd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z-value  P(&gt;|z|)   Std.lv  </w:t>
      </w:r>
      <w:proofErr w:type="spellStart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Std.all</w:t>
      </w:r>
      <w:proofErr w:type="spellEnd"/>
    </w:p>
    <w:p w14:paraId="1678C112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lastRenderedPageBreak/>
        <w:t xml:space="preserve">  g =~                                                                  </w:t>
      </w:r>
    </w:p>
    <w:p w14:paraId="31939167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</w:t>
      </w:r>
      <w:proofErr w:type="spellStart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Prcptl_Orgnztn</w:t>
      </w:r>
      <w:proofErr w:type="spellEnd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0.828    0.103    8.063    0.000    0.828    0.833</w:t>
      </w:r>
    </w:p>
    <w:p w14:paraId="053DE94C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</w:t>
      </w:r>
      <w:proofErr w:type="spellStart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Processing_Spd</w:t>
      </w:r>
      <w:proofErr w:type="spellEnd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0.623    0.102    6.120    0.000    0.623    0.626</w:t>
      </w:r>
    </w:p>
    <w:p w14:paraId="332BCA06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</w:t>
      </w:r>
      <w:proofErr w:type="spellStart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Verbl_Cmprhnsn</w:t>
      </w:r>
      <w:proofErr w:type="spellEnd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0.793    0.083    9.555    0.000    0.793    0.798</w:t>
      </w:r>
    </w:p>
    <w:p w14:paraId="31F2119C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</w:t>
      </w:r>
      <w:proofErr w:type="spellStart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Working_Memory</w:t>
      </w:r>
      <w:proofErr w:type="spellEnd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0.660    0.099    6.683    0.000    0.660    0.664</w:t>
      </w:r>
    </w:p>
    <w:p w14:paraId="2E9A67D0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748D5DBE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Variances:</w:t>
      </w:r>
    </w:p>
    <w:p w14:paraId="6E52314A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       </w:t>
      </w:r>
      <w:proofErr w:type="gramStart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Estimate  </w:t>
      </w:r>
      <w:proofErr w:type="spellStart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Std.Err</w:t>
      </w:r>
      <w:proofErr w:type="spellEnd"/>
      <w:proofErr w:type="gramEnd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z-value  P(&gt;|z|)   Std.lv  </w:t>
      </w:r>
      <w:proofErr w:type="spellStart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Std.all</w:t>
      </w:r>
      <w:proofErr w:type="spellEnd"/>
    </w:p>
    <w:p w14:paraId="6239DA0B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</w:t>
      </w:r>
      <w:proofErr w:type="gramStart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.</w:t>
      </w:r>
      <w:proofErr w:type="spellStart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Prcptl</w:t>
      </w:r>
      <w:proofErr w:type="gramEnd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_Orgnztn</w:t>
      </w:r>
      <w:proofErr w:type="spellEnd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0.302    0.090    3.362    0.001    0.302    0.305</w:t>
      </w:r>
    </w:p>
    <w:p w14:paraId="606EC311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</w:t>
      </w:r>
      <w:proofErr w:type="gramStart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.</w:t>
      </w:r>
      <w:proofErr w:type="spellStart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Processing</w:t>
      </w:r>
      <w:proofErr w:type="gramEnd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_Spd</w:t>
      </w:r>
      <w:proofErr w:type="spellEnd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0.600    0.090    6.706    0.000    0.600    0.608</w:t>
      </w:r>
    </w:p>
    <w:p w14:paraId="143E52AC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</w:t>
      </w:r>
      <w:proofErr w:type="gramStart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.</w:t>
      </w:r>
      <w:proofErr w:type="spellStart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Verbl</w:t>
      </w:r>
      <w:proofErr w:type="gramEnd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_Cmprhnsn</w:t>
      </w:r>
      <w:proofErr w:type="spellEnd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0.359    0.083    4.302    0.000    0.359    0.363</w:t>
      </w:r>
    </w:p>
    <w:p w14:paraId="35F64EC0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</w:t>
      </w:r>
      <w:proofErr w:type="gramStart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.</w:t>
      </w:r>
      <w:proofErr w:type="spellStart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Working</w:t>
      </w:r>
      <w:proofErr w:type="gramEnd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_Memory</w:t>
      </w:r>
      <w:proofErr w:type="spellEnd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0.553    0.096    5.754    0.000    0.553    0.559</w:t>
      </w:r>
    </w:p>
    <w:p w14:paraId="4537F36B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g                 1.000                               1.000    1.000</w:t>
      </w:r>
    </w:p>
    <w:p w14:paraId="0E821748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2FC3DC9B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R-Square:</w:t>
      </w:r>
    </w:p>
    <w:p w14:paraId="07F2E9AC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       Estimate</w:t>
      </w:r>
    </w:p>
    <w:p w14:paraId="0CFB2A47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</w:t>
      </w:r>
      <w:proofErr w:type="spellStart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Prcptl_Orgnztn</w:t>
      </w:r>
      <w:proofErr w:type="spellEnd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0.695</w:t>
      </w:r>
    </w:p>
    <w:p w14:paraId="1A91A183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</w:t>
      </w:r>
      <w:proofErr w:type="spellStart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Processing_Spd</w:t>
      </w:r>
      <w:proofErr w:type="spellEnd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0.392</w:t>
      </w:r>
    </w:p>
    <w:p w14:paraId="5FEDEF83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</w:t>
      </w:r>
      <w:proofErr w:type="spellStart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Verbl_Cmprhnsn</w:t>
      </w:r>
      <w:proofErr w:type="spellEnd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0.637</w:t>
      </w:r>
    </w:p>
    <w:p w14:paraId="460A5506" w14:textId="77777777" w:rsidR="00533D6E" w:rsidRPr="00533D6E" w:rsidRDefault="00533D6E" w:rsidP="00533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</w:t>
      </w:r>
      <w:proofErr w:type="spellStart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Working_Memory</w:t>
      </w:r>
      <w:proofErr w:type="spellEnd"/>
      <w:r w:rsidRPr="00533D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0.441</w:t>
      </w:r>
    </w:p>
    <w:p w14:paraId="69F49B27" w14:textId="77777777" w:rsidR="00533D6E" w:rsidRDefault="00533D6E" w:rsidP="009566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jc w:val="both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</w:rPr>
      </w:pPr>
    </w:p>
    <w:p w14:paraId="0A0BF4A4" w14:textId="2DD59B0C" w:rsidR="005E0369" w:rsidRDefault="005E0369" w:rsidP="005E03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451C8A2A" w14:textId="7DBC4971" w:rsidR="00A2263E" w:rsidRPr="00A2263E" w:rsidRDefault="00A2263E" w:rsidP="009C7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263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</w:t>
      </w:r>
    </w:p>
    <w:p w14:paraId="28B6DE7E" w14:textId="77777777" w:rsidR="008244FB" w:rsidRDefault="008244FB" w:rsidP="00A2263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</w:pPr>
    </w:p>
    <w:sectPr w:rsidR="008244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4FB"/>
    <w:rsid w:val="00533D6E"/>
    <w:rsid w:val="005E0369"/>
    <w:rsid w:val="00693162"/>
    <w:rsid w:val="008244FB"/>
    <w:rsid w:val="0093342F"/>
    <w:rsid w:val="00956603"/>
    <w:rsid w:val="009A4CAA"/>
    <w:rsid w:val="009C70DD"/>
    <w:rsid w:val="00A2263E"/>
    <w:rsid w:val="00D2673D"/>
    <w:rsid w:val="00EA0160"/>
    <w:rsid w:val="00F36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BC4EC6"/>
  <w15:chartTrackingRefBased/>
  <w15:docId w15:val="{F36618BA-4531-4C35-A57D-C49EF5C77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5E03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5E0369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Fuentedeprrafopredeter"/>
    <w:rsid w:val="005E03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719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14</Words>
  <Characters>2932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lin Gongora</dc:creator>
  <cp:keywords/>
  <dc:description/>
  <cp:lastModifiedBy>Daylin Gongora</cp:lastModifiedBy>
  <cp:revision>8</cp:revision>
  <dcterms:created xsi:type="dcterms:W3CDTF">2019-08-05T07:16:00Z</dcterms:created>
  <dcterms:modified xsi:type="dcterms:W3CDTF">2019-09-18T02:21:00Z</dcterms:modified>
</cp:coreProperties>
</file>